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0C5E2" w14:textId="77777777" w:rsidR="008C7D9B" w:rsidRPr="00E433FC" w:rsidRDefault="008C7D9B" w:rsidP="008C7D9B">
      <w:pPr>
        <w:rPr>
          <w:rFonts w:ascii="Arial" w:eastAsia="MS PGothic" w:hAnsi="Arial" w:cs="Arial"/>
          <w:b/>
          <w:bCs/>
          <w:color w:val="000000" w:themeColor="text1"/>
          <w:kern w:val="24"/>
          <w:sz w:val="22"/>
          <w:szCs w:val="22"/>
        </w:rPr>
      </w:pPr>
      <w:r w:rsidRPr="00C13782">
        <w:rPr>
          <w:rFonts w:ascii="Arial" w:hAnsi="Arial" w:cs="Arial"/>
          <w:sz w:val="22"/>
          <w:szCs w:val="22"/>
        </w:rPr>
        <w:t>Figure S2</w:t>
      </w:r>
      <w:r w:rsidRPr="005A71B0">
        <w:rPr>
          <w:rFonts w:ascii="Arial" w:hAnsi="Arial" w:cs="Arial"/>
          <w:sz w:val="22"/>
          <w:szCs w:val="22"/>
        </w:rPr>
        <w:t xml:space="preserve">. 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PBRM1 downregulation has no effect on growth inhibition by rapamycin in the </w:t>
      </w:r>
      <w:proofErr w:type="spellStart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ccRCC</w:t>
      </w:r>
      <w:proofErr w:type="spellEnd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line </w:t>
      </w:r>
      <w:r w:rsidRPr="005A71B0">
        <w:rPr>
          <w:rFonts w:ascii="Arial" w:hAnsi="Arial" w:cs="Arial"/>
          <w:sz w:val="22"/>
          <w:szCs w:val="22"/>
        </w:rPr>
        <w:t>SNU-349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. (</w:t>
      </w:r>
      <w:r w:rsidRPr="005A71B0">
        <w:rPr>
          <w:rFonts w:ascii="Arial" w:eastAsia="MS PGothic" w:hAnsi="Arial" w:cs="Arial"/>
          <w:b/>
          <w:bCs/>
          <w:color w:val="000000" w:themeColor="text1"/>
          <w:kern w:val="24"/>
          <w:sz w:val="22"/>
          <w:szCs w:val="22"/>
        </w:rPr>
        <w:t>A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) </w:t>
      </w:r>
      <w:r w:rsidRPr="005A71B0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PBRM1 expression in </w:t>
      </w:r>
      <w:r w:rsidRPr="005A71B0">
        <w:rPr>
          <w:rFonts w:ascii="Arial" w:hAnsi="Arial" w:cs="Arial"/>
          <w:sz w:val="22"/>
          <w:szCs w:val="22"/>
        </w:rPr>
        <w:t xml:space="preserve">SNU-349 </w:t>
      </w:r>
      <w:r w:rsidRPr="005A71B0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cells stably expressing different </w:t>
      </w:r>
      <w:r w:rsidRPr="005A71B0">
        <w:rPr>
          <w:rFonts w:ascii="Arial" w:eastAsia="MS PGothic" w:hAnsi="Arial" w:cs="Arial"/>
          <w:i/>
          <w:color w:val="000000" w:themeColor="text1"/>
          <w:kern w:val="24"/>
          <w:sz w:val="22"/>
          <w:szCs w:val="22"/>
        </w:rPr>
        <w:t>PBRM1</w:t>
      </w:r>
      <w:r w:rsidRPr="005A71B0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5A71B0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>shRNAs</w:t>
      </w:r>
      <w:proofErr w:type="spellEnd"/>
      <w:r w:rsidRPr="005A71B0">
        <w:rPr>
          <w:rFonts w:ascii="Arial" w:eastAsia="MS PGothic" w:hAnsi="Arial" w:cs="Arial"/>
          <w:color w:val="000000" w:themeColor="text1"/>
          <w:kern w:val="24"/>
          <w:sz w:val="22"/>
          <w:szCs w:val="22"/>
        </w:rPr>
        <w:t xml:space="preserve"> was assessed by immunoblotting.</w:t>
      </w:r>
      <w:r w:rsidRPr="005A71B0">
        <w:rPr>
          <w:rFonts w:ascii="Arial" w:eastAsia="MS PGothic" w:hAnsi="Arial" w:cs="Arial"/>
          <w:b/>
          <w:bCs/>
          <w:color w:val="000000" w:themeColor="text1"/>
          <w:kern w:val="24"/>
          <w:sz w:val="22"/>
          <w:szCs w:val="22"/>
        </w:rPr>
        <w:t xml:space="preserve"> (B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) </w:t>
      </w:r>
      <w:r w:rsidRPr="005A71B0">
        <w:rPr>
          <w:rFonts w:ascii="Arial" w:hAnsi="Arial" w:cs="Arial"/>
          <w:sz w:val="22"/>
          <w:szCs w:val="22"/>
        </w:rPr>
        <w:t xml:space="preserve">SNU-349 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cells stably expressing control </w:t>
      </w:r>
      <w:proofErr w:type="spellStart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shRNAs</w:t>
      </w:r>
      <w:proofErr w:type="spellEnd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or </w:t>
      </w:r>
      <w:r w:rsidRPr="005A71B0">
        <w:rPr>
          <w:rFonts w:ascii="Arial" w:eastAsia="MS PGothic" w:hAnsi="Arial" w:cs="Arial"/>
          <w:bCs/>
          <w:i/>
          <w:color w:val="000000" w:themeColor="text1"/>
          <w:kern w:val="24"/>
          <w:sz w:val="22"/>
          <w:szCs w:val="22"/>
        </w:rPr>
        <w:t>PBRM1</w:t>
      </w:r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shRNAs</w:t>
      </w:r>
      <w:proofErr w:type="spellEnd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890 and 994 were treated with DMSO or 20nM rapamycin (RAPA) for 24, 48 and 72hr.  Cell number was quantified using Crystal </w:t>
      </w:r>
      <w:proofErr w:type="gramStart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Violet, and</w:t>
      </w:r>
      <w:proofErr w:type="gramEnd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 xml:space="preserve"> normalized to day 1 (24 </w:t>
      </w:r>
      <w:proofErr w:type="spellStart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hr</w:t>
      </w:r>
      <w:proofErr w:type="spellEnd"/>
      <w:r w:rsidRPr="005A71B0">
        <w:rPr>
          <w:rFonts w:ascii="Arial" w:eastAsia="MS PGothic" w:hAnsi="Arial" w:cs="Arial"/>
          <w:bCs/>
          <w:color w:val="000000" w:themeColor="text1"/>
          <w:kern w:val="24"/>
          <w:sz w:val="22"/>
          <w:szCs w:val="22"/>
        </w:rPr>
        <w:t>).</w:t>
      </w:r>
    </w:p>
    <w:p w14:paraId="0CB1A628" w14:textId="5CEEF246" w:rsidR="00355A20" w:rsidRDefault="00355A20">
      <w:pPr>
        <w:rPr>
          <w:rFonts w:ascii="Arial" w:hAnsi="Arial" w:cs="Arial"/>
        </w:rPr>
      </w:pPr>
    </w:p>
    <w:p w14:paraId="2F10ECA0" w14:textId="55D15B1E" w:rsidR="00355A20" w:rsidRDefault="00355A20">
      <w:pPr>
        <w:rPr>
          <w:rFonts w:ascii="Arial" w:hAnsi="Arial" w:cs="Arial"/>
        </w:rPr>
      </w:pPr>
      <w:r w:rsidRPr="00355A20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0E173E" wp14:editId="56EB78CF">
                <wp:simplePos x="0" y="0"/>
                <wp:positionH relativeFrom="margin">
                  <wp:posOffset>510540</wp:posOffset>
                </wp:positionH>
                <wp:positionV relativeFrom="paragraph">
                  <wp:posOffset>128482</wp:posOffset>
                </wp:positionV>
                <wp:extent cx="4921885" cy="1858010"/>
                <wp:effectExtent l="0" t="0" r="0" b="0"/>
                <wp:wrapNone/>
                <wp:docPr id="7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885" cy="1858010"/>
                          <a:chOff x="0" y="0"/>
                          <a:chExt cx="4922465" cy="1858407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68" y="1470170"/>
                            <a:ext cx="3657600" cy="3882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68" y="1061034"/>
                            <a:ext cx="3657600" cy="3882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068" y="603834"/>
                            <a:ext cx="3656724" cy="4379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1" name="TextBox 7"/>
                        <wps:cNvSpPr txBox="1"/>
                        <wps:spPr>
                          <a:xfrm>
                            <a:off x="3671515" y="645900"/>
                            <a:ext cx="7080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C45AA0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BR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8"/>
                        <wps:cNvSpPr txBox="1"/>
                        <wps:spPr>
                          <a:xfrm>
                            <a:off x="3671515" y="1016213"/>
                            <a:ext cx="125095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2A9356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S6 (S235/236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9"/>
                        <wps:cNvSpPr txBox="1"/>
                        <wps:spPr>
                          <a:xfrm>
                            <a:off x="3671235" y="1492179"/>
                            <a:ext cx="5048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FB9953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act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10"/>
                        <wps:cNvSpPr txBox="1"/>
                        <wps:spPr>
                          <a:xfrm>
                            <a:off x="0" y="301853"/>
                            <a:ext cx="648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0EC410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trl 1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11"/>
                        <wps:cNvSpPr txBox="1"/>
                        <wps:spPr>
                          <a:xfrm>
                            <a:off x="629400" y="301853"/>
                            <a:ext cx="648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BC6CA5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trl 2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12"/>
                        <wps:cNvSpPr txBox="1"/>
                        <wps:spPr>
                          <a:xfrm>
                            <a:off x="1219002" y="301853"/>
                            <a:ext cx="598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9DC559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h88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13"/>
                        <wps:cNvSpPr txBox="1"/>
                        <wps:spPr>
                          <a:xfrm>
                            <a:off x="1828364" y="301853"/>
                            <a:ext cx="598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021DF0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h89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14"/>
                        <wps:cNvSpPr txBox="1"/>
                        <wps:spPr>
                          <a:xfrm>
                            <a:off x="2423825" y="301853"/>
                            <a:ext cx="598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FEFCF6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h99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15"/>
                        <wps:cNvSpPr txBox="1"/>
                        <wps:spPr>
                          <a:xfrm>
                            <a:off x="2999362" y="301853"/>
                            <a:ext cx="5981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740F95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h99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16"/>
                        <wps:cNvSpPr txBox="1"/>
                        <wps:spPr>
                          <a:xfrm>
                            <a:off x="1233123" y="0"/>
                            <a:ext cx="1156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64C398" w14:textId="77777777" w:rsidR="00355A20" w:rsidRDefault="00355A20" w:rsidP="00355A2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NU-349 cell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0E173E" id="Group 1" o:spid="_x0000_s1026" style="position:absolute;margin-left:40.2pt;margin-top:10.1pt;width:387.55pt;height:146.3pt;z-index:251659264;mso-position-horizontal-relative:margin" coordsize="49224,1858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140;top:14701;width:36576;height:388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">
                  <v:imagedata r:id="rId14" o:title=""/>
                </v:shape>
                <v:shape id="Picture 9" o:spid="_x0000_s1028" type="#_x0000_t75" style="position:absolute;left:140;top:10610;width:36576;height:38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">
                  <v:imagedata r:id="rId15" o:title=""/>
                </v:shape>
                <v:shape id="Picture 10" o:spid="_x0000_s1029" type="#_x0000_t75" style="position:absolute;left:140;top:6038;width:36567;height:437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&#13;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0" type="#_x0000_t202" style="position:absolute;left:36715;top:6459;width:7080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<v:textbox style="mso-fit-shape-to-text:t">
                    <w:txbxContent>
                      <w:p w14:paraId="74C45AA0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BRM1</w:t>
                        </w:r>
                      </w:p>
                    </w:txbxContent>
                  </v:textbox>
                </v:shape>
                <v:shape id="TextBox 8" o:spid="_x0000_s1031" type="#_x0000_t202" style="position:absolute;left:36715;top:10162;width:12509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" filled="f" stroked="f">
                  <v:textbox style="mso-fit-shape-to-text:t">
                    <w:txbxContent>
                      <w:p w14:paraId="3B2A9356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S6 (S235/236)</w:t>
                        </w:r>
                      </w:p>
                    </w:txbxContent>
                  </v:textbox>
                </v:shape>
                <v:shape id="TextBox 9" o:spid="_x0000_s1032" type="#_x0000_t202" style="position:absolute;left:36712;top:14921;width:5048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" filled="f" stroked="f">
                  <v:textbox style="mso-fit-shape-to-text:t">
                    <w:txbxContent>
                      <w:p w14:paraId="56FB9953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actin</w:t>
                        </w:r>
                      </w:p>
                    </w:txbxContent>
                  </v:textbox>
                </v:shape>
                <v:shape id="TextBox 10" o:spid="_x0000_s1033" type="#_x0000_t202" style="position:absolute;top:3018;width:6489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<v:textbox style="mso-fit-shape-to-text:t">
                    <w:txbxContent>
                      <w:p w14:paraId="670EC410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trl 1V</w:t>
                        </w:r>
                      </w:p>
                    </w:txbxContent>
                  </v:textbox>
                </v:shape>
                <v:shape id="TextBox 11" o:spid="_x0000_s1034" type="#_x0000_t202" style="position:absolute;left:6294;top:3018;width:6489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" filled="f" stroked="f">
                  <v:textbox style="mso-fit-shape-to-text:t">
                    <w:txbxContent>
                      <w:p w14:paraId="44BC6CA5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trl 2V</w:t>
                        </w:r>
                      </w:p>
                    </w:txbxContent>
                  </v:textbox>
                </v:shape>
                <v:shape id="TextBox 12" o:spid="_x0000_s1035" type="#_x0000_t202" style="position:absolute;left:12190;top:3018;width:5981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" filled="f" stroked="f">
                  <v:textbox style="mso-fit-shape-to-text:t">
                    <w:txbxContent>
                      <w:p w14:paraId="329DC559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h889</w:t>
                        </w:r>
                      </w:p>
                    </w:txbxContent>
                  </v:textbox>
                </v:shape>
                <v:shape id="TextBox 13" o:spid="_x0000_s1036" type="#_x0000_t202" style="position:absolute;left:18283;top:3018;width:5982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<v:textbox style="mso-fit-shape-to-text:t">
                    <w:txbxContent>
                      <w:p w14:paraId="08021DF0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h890</w:t>
                        </w:r>
                      </w:p>
                    </w:txbxContent>
                  </v:textbox>
                </v:shape>
                <v:shape id="TextBox 14" o:spid="_x0000_s1037" type="#_x0000_t202" style="position:absolute;left:24238;top:3018;width:5981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" filled="f" stroked="f">
                  <v:textbox style="mso-fit-shape-to-text:t">
                    <w:txbxContent>
                      <w:p w14:paraId="32FEFCF6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h993</w:t>
                        </w:r>
                      </w:p>
                    </w:txbxContent>
                  </v:textbox>
                </v:shape>
                <v:shape id="TextBox 15" o:spid="_x0000_s1038" type="#_x0000_t202" style="position:absolute;left:29993;top:3018;width:5982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" filled="f" stroked="f">
                  <v:textbox style="mso-fit-shape-to-text:t">
                    <w:txbxContent>
                      <w:p w14:paraId="2C740F95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h994</w:t>
                        </w:r>
                      </w:p>
                    </w:txbxContent>
                  </v:textbox>
                </v:shape>
                <v:shape id="TextBox 16" o:spid="_x0000_s1039" type="#_x0000_t202" style="position:absolute;left:12331;width:11569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" filled="f" stroked="f">
                  <v:textbox style="mso-fit-shape-to-text:t">
                    <w:txbxContent>
                      <w:p w14:paraId="7364C398" w14:textId="77777777" w:rsidR="00355A20" w:rsidRDefault="00355A20" w:rsidP="00355A2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NU-349 cell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44A5555" w14:textId="38DB8532" w:rsidR="00355A20" w:rsidRDefault="00355A20">
      <w:pPr>
        <w:rPr>
          <w:rFonts w:ascii="Arial" w:hAnsi="Arial" w:cs="Arial"/>
        </w:rPr>
      </w:pPr>
    </w:p>
    <w:p w14:paraId="5E08AF39" w14:textId="77777777" w:rsidR="00355A20" w:rsidRDefault="00355A20">
      <w:pPr>
        <w:rPr>
          <w:rFonts w:ascii="Arial" w:hAnsi="Arial" w:cs="Arial"/>
        </w:rPr>
      </w:pPr>
    </w:p>
    <w:p w14:paraId="6DBAE7EB" w14:textId="77777777" w:rsidR="00355A20" w:rsidRDefault="00355A20">
      <w:pPr>
        <w:rPr>
          <w:rFonts w:ascii="Arial" w:hAnsi="Arial" w:cs="Arial"/>
        </w:rPr>
      </w:pPr>
    </w:p>
    <w:p w14:paraId="1D2480E1" w14:textId="77777777" w:rsidR="00355A20" w:rsidRDefault="00355A20">
      <w:pPr>
        <w:rPr>
          <w:rFonts w:ascii="Arial" w:hAnsi="Arial" w:cs="Arial"/>
        </w:rPr>
      </w:pPr>
    </w:p>
    <w:p w14:paraId="348BFCAD" w14:textId="77777777" w:rsidR="00355A20" w:rsidRDefault="00355A20">
      <w:pPr>
        <w:rPr>
          <w:rFonts w:ascii="Arial" w:hAnsi="Arial" w:cs="Arial"/>
        </w:rPr>
      </w:pPr>
    </w:p>
    <w:p w14:paraId="58E957DC" w14:textId="77777777" w:rsidR="00355A20" w:rsidRDefault="00355A20">
      <w:pPr>
        <w:rPr>
          <w:rFonts w:ascii="Arial" w:hAnsi="Arial" w:cs="Arial"/>
        </w:rPr>
      </w:pPr>
    </w:p>
    <w:p w14:paraId="448D4ECA" w14:textId="77777777" w:rsidR="00355A20" w:rsidRDefault="00355A20">
      <w:pPr>
        <w:rPr>
          <w:rFonts w:ascii="Arial" w:hAnsi="Arial" w:cs="Arial"/>
        </w:rPr>
      </w:pPr>
    </w:p>
    <w:p w14:paraId="3718A66F" w14:textId="77777777" w:rsidR="00355A20" w:rsidRDefault="00355A20">
      <w:pPr>
        <w:rPr>
          <w:rFonts w:ascii="Arial" w:hAnsi="Arial" w:cs="Arial"/>
        </w:rPr>
      </w:pPr>
    </w:p>
    <w:p w14:paraId="21451F86" w14:textId="77777777" w:rsidR="00355A20" w:rsidRDefault="00355A20">
      <w:pPr>
        <w:rPr>
          <w:rFonts w:ascii="Arial" w:hAnsi="Arial" w:cs="Arial"/>
        </w:rPr>
      </w:pPr>
    </w:p>
    <w:p w14:paraId="1C2A0B53" w14:textId="77777777" w:rsidR="00355A20" w:rsidRDefault="00355A20">
      <w:pPr>
        <w:rPr>
          <w:rFonts w:ascii="Arial" w:hAnsi="Arial" w:cs="Arial"/>
        </w:rPr>
      </w:pPr>
    </w:p>
    <w:p w14:paraId="0F011978" w14:textId="77777777" w:rsidR="00355A20" w:rsidRDefault="00355A20">
      <w:pPr>
        <w:rPr>
          <w:rFonts w:ascii="Arial" w:hAnsi="Arial" w:cs="Arial"/>
        </w:rPr>
      </w:pPr>
    </w:p>
    <w:p w14:paraId="40CE803B" w14:textId="77777777" w:rsidR="00355A20" w:rsidRDefault="00355A20">
      <w:pPr>
        <w:rPr>
          <w:rFonts w:ascii="Arial" w:hAnsi="Arial" w:cs="Arial"/>
        </w:rPr>
      </w:pPr>
    </w:p>
    <w:p w14:paraId="7EDBB360" w14:textId="77777777" w:rsidR="00355A20" w:rsidRDefault="00355A20">
      <w:pPr>
        <w:rPr>
          <w:rFonts w:ascii="Arial" w:hAnsi="Arial" w:cs="Arial"/>
        </w:rPr>
      </w:pPr>
    </w:p>
    <w:p w14:paraId="61387D8B" w14:textId="77777777" w:rsidR="00355A20" w:rsidRDefault="00355A20">
      <w:pPr>
        <w:rPr>
          <w:rFonts w:ascii="Arial" w:hAnsi="Arial" w:cs="Arial"/>
        </w:rPr>
      </w:pPr>
    </w:p>
    <w:p w14:paraId="44BE598A" w14:textId="3B70D00F" w:rsidR="00355A20" w:rsidRDefault="00355A20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77B7FC5" wp14:editId="20AD826A">
            <wp:extent cx="5943600" cy="2892425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2E648" w14:textId="2E23B5D6" w:rsidR="00F9326C" w:rsidRPr="00355A20" w:rsidRDefault="00F9326C">
      <w:pPr>
        <w:rPr>
          <w:rFonts w:ascii="Arial" w:hAnsi="Arial" w:cs="Arial"/>
        </w:rPr>
      </w:pPr>
      <w:bookmarkStart w:id="0" w:name="_GoBack"/>
      <w:bookmarkEnd w:id="0"/>
    </w:p>
    <w:sectPr w:rsidR="00F9326C" w:rsidRPr="00355A20" w:rsidSect="00055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45149E"/>
    <w:multiLevelType w:val="hybridMultilevel"/>
    <w:tmpl w:val="F9F8374E"/>
    <w:lvl w:ilvl="0" w:tplc="C1766A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0EC"/>
    <w:rsid w:val="00007079"/>
    <w:rsid w:val="00033A46"/>
    <w:rsid w:val="000364DB"/>
    <w:rsid w:val="00045B22"/>
    <w:rsid w:val="00051A45"/>
    <w:rsid w:val="00055390"/>
    <w:rsid w:val="00060456"/>
    <w:rsid w:val="00066B9F"/>
    <w:rsid w:val="00067278"/>
    <w:rsid w:val="00071681"/>
    <w:rsid w:val="000821AF"/>
    <w:rsid w:val="000C3A03"/>
    <w:rsid w:val="000E0031"/>
    <w:rsid w:val="000E426A"/>
    <w:rsid w:val="000F68E8"/>
    <w:rsid w:val="001131B4"/>
    <w:rsid w:val="001368E8"/>
    <w:rsid w:val="00145313"/>
    <w:rsid w:val="001518D8"/>
    <w:rsid w:val="00157273"/>
    <w:rsid w:val="00162263"/>
    <w:rsid w:val="0017083E"/>
    <w:rsid w:val="001722B0"/>
    <w:rsid w:val="00174247"/>
    <w:rsid w:val="0018002F"/>
    <w:rsid w:val="001C33F8"/>
    <w:rsid w:val="0021171A"/>
    <w:rsid w:val="0024614F"/>
    <w:rsid w:val="00251597"/>
    <w:rsid w:val="00256325"/>
    <w:rsid w:val="00265EED"/>
    <w:rsid w:val="00271EBA"/>
    <w:rsid w:val="00273868"/>
    <w:rsid w:val="00281EC8"/>
    <w:rsid w:val="00287A5B"/>
    <w:rsid w:val="00291F5E"/>
    <w:rsid w:val="002A5C36"/>
    <w:rsid w:val="002C6008"/>
    <w:rsid w:val="002E47F0"/>
    <w:rsid w:val="002E5C8D"/>
    <w:rsid w:val="002F61B2"/>
    <w:rsid w:val="002F7E2E"/>
    <w:rsid w:val="00337CF1"/>
    <w:rsid w:val="00355A20"/>
    <w:rsid w:val="00364367"/>
    <w:rsid w:val="00365D5F"/>
    <w:rsid w:val="0037478F"/>
    <w:rsid w:val="00377C4C"/>
    <w:rsid w:val="00384871"/>
    <w:rsid w:val="00393C89"/>
    <w:rsid w:val="00394415"/>
    <w:rsid w:val="00394B7D"/>
    <w:rsid w:val="003A4543"/>
    <w:rsid w:val="003A5EAF"/>
    <w:rsid w:val="003D1C03"/>
    <w:rsid w:val="003D2370"/>
    <w:rsid w:val="003D5C24"/>
    <w:rsid w:val="003E0242"/>
    <w:rsid w:val="003E5063"/>
    <w:rsid w:val="003E528A"/>
    <w:rsid w:val="003E5918"/>
    <w:rsid w:val="0040088B"/>
    <w:rsid w:val="00427AA1"/>
    <w:rsid w:val="00436088"/>
    <w:rsid w:val="00480C3A"/>
    <w:rsid w:val="004879C0"/>
    <w:rsid w:val="00494487"/>
    <w:rsid w:val="00494702"/>
    <w:rsid w:val="004A2FDE"/>
    <w:rsid w:val="004A375B"/>
    <w:rsid w:val="004B6B80"/>
    <w:rsid w:val="004C0FFC"/>
    <w:rsid w:val="004D3FEF"/>
    <w:rsid w:val="004E2B84"/>
    <w:rsid w:val="004E5084"/>
    <w:rsid w:val="004F5BD3"/>
    <w:rsid w:val="00501C75"/>
    <w:rsid w:val="005103F0"/>
    <w:rsid w:val="0052430D"/>
    <w:rsid w:val="00524A39"/>
    <w:rsid w:val="005322C6"/>
    <w:rsid w:val="005349A8"/>
    <w:rsid w:val="00541565"/>
    <w:rsid w:val="00570B3D"/>
    <w:rsid w:val="00572197"/>
    <w:rsid w:val="00572AD4"/>
    <w:rsid w:val="00576396"/>
    <w:rsid w:val="00590A79"/>
    <w:rsid w:val="005C77EE"/>
    <w:rsid w:val="005D0B9C"/>
    <w:rsid w:val="005E72C5"/>
    <w:rsid w:val="00605ED8"/>
    <w:rsid w:val="00611B55"/>
    <w:rsid w:val="006347B6"/>
    <w:rsid w:val="0063676D"/>
    <w:rsid w:val="0064214E"/>
    <w:rsid w:val="00660F6C"/>
    <w:rsid w:val="0068162B"/>
    <w:rsid w:val="00687AA5"/>
    <w:rsid w:val="006A340E"/>
    <w:rsid w:val="006B2018"/>
    <w:rsid w:val="006E10C5"/>
    <w:rsid w:val="006E38E5"/>
    <w:rsid w:val="006E4FA3"/>
    <w:rsid w:val="006E7EFA"/>
    <w:rsid w:val="00706CE8"/>
    <w:rsid w:val="007146F7"/>
    <w:rsid w:val="00722760"/>
    <w:rsid w:val="0072346C"/>
    <w:rsid w:val="00744691"/>
    <w:rsid w:val="00750A50"/>
    <w:rsid w:val="00765946"/>
    <w:rsid w:val="00766BFA"/>
    <w:rsid w:val="007719C6"/>
    <w:rsid w:val="00783540"/>
    <w:rsid w:val="007918C8"/>
    <w:rsid w:val="007A03D0"/>
    <w:rsid w:val="007A7C3C"/>
    <w:rsid w:val="007B09C1"/>
    <w:rsid w:val="007E505B"/>
    <w:rsid w:val="007E6898"/>
    <w:rsid w:val="00804832"/>
    <w:rsid w:val="00804A64"/>
    <w:rsid w:val="00805939"/>
    <w:rsid w:val="008079E1"/>
    <w:rsid w:val="00811530"/>
    <w:rsid w:val="00831F16"/>
    <w:rsid w:val="00836627"/>
    <w:rsid w:val="00837F95"/>
    <w:rsid w:val="0084455A"/>
    <w:rsid w:val="0089671E"/>
    <w:rsid w:val="008C2AE9"/>
    <w:rsid w:val="008C7D9B"/>
    <w:rsid w:val="008D4257"/>
    <w:rsid w:val="008D5709"/>
    <w:rsid w:val="008D77A9"/>
    <w:rsid w:val="00917446"/>
    <w:rsid w:val="009178B4"/>
    <w:rsid w:val="00924DA8"/>
    <w:rsid w:val="00931A34"/>
    <w:rsid w:val="00935153"/>
    <w:rsid w:val="00951360"/>
    <w:rsid w:val="009628A0"/>
    <w:rsid w:val="009636B5"/>
    <w:rsid w:val="00970411"/>
    <w:rsid w:val="00982114"/>
    <w:rsid w:val="00986D5F"/>
    <w:rsid w:val="009937C0"/>
    <w:rsid w:val="009D2045"/>
    <w:rsid w:val="009E056E"/>
    <w:rsid w:val="009E13D4"/>
    <w:rsid w:val="009E5DDF"/>
    <w:rsid w:val="009F2FA2"/>
    <w:rsid w:val="009F5406"/>
    <w:rsid w:val="00A043D0"/>
    <w:rsid w:val="00A47A48"/>
    <w:rsid w:val="00A511C7"/>
    <w:rsid w:val="00A52F93"/>
    <w:rsid w:val="00A53CF7"/>
    <w:rsid w:val="00A551C8"/>
    <w:rsid w:val="00A569D4"/>
    <w:rsid w:val="00A90CFB"/>
    <w:rsid w:val="00A92FEB"/>
    <w:rsid w:val="00AC1084"/>
    <w:rsid w:val="00AC5CB9"/>
    <w:rsid w:val="00AD1246"/>
    <w:rsid w:val="00AD18C3"/>
    <w:rsid w:val="00AE2544"/>
    <w:rsid w:val="00AE6D10"/>
    <w:rsid w:val="00AE6DBD"/>
    <w:rsid w:val="00B00F9D"/>
    <w:rsid w:val="00B15961"/>
    <w:rsid w:val="00B46C11"/>
    <w:rsid w:val="00B7449A"/>
    <w:rsid w:val="00B8202D"/>
    <w:rsid w:val="00B9335B"/>
    <w:rsid w:val="00B93607"/>
    <w:rsid w:val="00B93B27"/>
    <w:rsid w:val="00B9401F"/>
    <w:rsid w:val="00BB2755"/>
    <w:rsid w:val="00BC1788"/>
    <w:rsid w:val="00BC53ED"/>
    <w:rsid w:val="00BE0067"/>
    <w:rsid w:val="00BE724F"/>
    <w:rsid w:val="00BF06C5"/>
    <w:rsid w:val="00BF2F26"/>
    <w:rsid w:val="00BF5916"/>
    <w:rsid w:val="00C15AAE"/>
    <w:rsid w:val="00C420EC"/>
    <w:rsid w:val="00C47C36"/>
    <w:rsid w:val="00C555FB"/>
    <w:rsid w:val="00C56479"/>
    <w:rsid w:val="00C60803"/>
    <w:rsid w:val="00C63A11"/>
    <w:rsid w:val="00C76359"/>
    <w:rsid w:val="00CA10AF"/>
    <w:rsid w:val="00CC2616"/>
    <w:rsid w:val="00CC43FE"/>
    <w:rsid w:val="00CE142C"/>
    <w:rsid w:val="00CE67E4"/>
    <w:rsid w:val="00CF327C"/>
    <w:rsid w:val="00CF3C47"/>
    <w:rsid w:val="00D0297E"/>
    <w:rsid w:val="00D06F42"/>
    <w:rsid w:val="00D10EC0"/>
    <w:rsid w:val="00D508EF"/>
    <w:rsid w:val="00D65D76"/>
    <w:rsid w:val="00D7101F"/>
    <w:rsid w:val="00D90493"/>
    <w:rsid w:val="00D94476"/>
    <w:rsid w:val="00DA2E6D"/>
    <w:rsid w:val="00DA4053"/>
    <w:rsid w:val="00DB5376"/>
    <w:rsid w:val="00DC12A6"/>
    <w:rsid w:val="00DE09E7"/>
    <w:rsid w:val="00DF6D49"/>
    <w:rsid w:val="00E168FA"/>
    <w:rsid w:val="00E21F38"/>
    <w:rsid w:val="00E46D98"/>
    <w:rsid w:val="00E6202B"/>
    <w:rsid w:val="00E70CF1"/>
    <w:rsid w:val="00E72694"/>
    <w:rsid w:val="00E877E5"/>
    <w:rsid w:val="00E90463"/>
    <w:rsid w:val="00EA0013"/>
    <w:rsid w:val="00EB0577"/>
    <w:rsid w:val="00EB2EE2"/>
    <w:rsid w:val="00EB2FF1"/>
    <w:rsid w:val="00EC7EC9"/>
    <w:rsid w:val="00EF0996"/>
    <w:rsid w:val="00EF2741"/>
    <w:rsid w:val="00EF63D2"/>
    <w:rsid w:val="00EF6BF7"/>
    <w:rsid w:val="00F16929"/>
    <w:rsid w:val="00F2451C"/>
    <w:rsid w:val="00F26091"/>
    <w:rsid w:val="00F42FF5"/>
    <w:rsid w:val="00F635CE"/>
    <w:rsid w:val="00F76A1C"/>
    <w:rsid w:val="00F8457C"/>
    <w:rsid w:val="00F9326C"/>
    <w:rsid w:val="00F93D49"/>
    <w:rsid w:val="00F962FC"/>
    <w:rsid w:val="00FB3D5D"/>
    <w:rsid w:val="00FC2A95"/>
    <w:rsid w:val="00FD06B4"/>
    <w:rsid w:val="00FD2710"/>
    <w:rsid w:val="00FD5E38"/>
    <w:rsid w:val="00FE0AD8"/>
    <w:rsid w:val="00FE25C2"/>
    <w:rsid w:val="00FF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32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7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8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5A20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7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wiatkowski, David Joseph,M.D.,Ph.D.</cp:lastModifiedBy>
  <cp:revision>2</cp:revision>
  <dcterms:created xsi:type="dcterms:W3CDTF">2018-08-17T14:38:00Z</dcterms:created>
  <dcterms:modified xsi:type="dcterms:W3CDTF">2018-08-17T14:38:00Z</dcterms:modified>
</cp:coreProperties>
</file>